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T Region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tosomal Reg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v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Ev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per 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Ev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per 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-value Fisher’s Exact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5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3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0.0001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